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Appendix A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Online Learning Motivation (OLM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：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1 Compared to traditional teacher training, I prefer online forms of professional development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Q2 Participation in online learning can enrich my theoretical and practical knowledge of teaching.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3 Participation in online learning can help resolve the conflict between my work and study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4 Participation in online learning makes me more competitive in job title evaluations and promotion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5 I feel happy when my learning achievements can be showcased during the online learning proces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6 In participating in online professional development, I am eager to achieve good grades.</w:t>
      </w:r>
    </w:p>
    <w:p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</w:rPr>
        <w:t>Online Learning Self-Efficacy (OLSE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eastAsia="zh-CN"/>
        </w:rPr>
        <w:t>：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1 During online learning, I am confident in successfully completing my learning tasks on the online learning platform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2 During online learning, I am confident in performing operations related to the online learning platform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3 When engaging in online learning, I am confident in quickly understanding the functions of the learning platform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4 In an online learning environment, I am confident in uploading and downloading file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5 In an online learning environment, I am confident in using online communication tools (such as email, forums, etc.) to communicate with other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6 During online learning, I am confident in expressing my thoughts by posting discussion threads.</w:t>
      </w:r>
    </w:p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</w:rPr>
        <w:t xml:space="preserve">Q7 </w:t>
      </w:r>
      <w:r>
        <w:rPr>
          <w:rFonts w:hint="default" w:ascii="Times New Roman" w:hAnsi="Times New Roman" w:cs="Times New Roman"/>
          <w:color w:val="auto"/>
        </w:rPr>
        <w:t>In an online learning environment, I am confident in asking questions in the discussion areas of the online learning platform and interacting with fellow teachers regarding these questions.</w:t>
      </w:r>
    </w:p>
    <w:p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</w:rPr>
        <w:t>Online Learning Cognitive Strategies (OLCS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eastAsia="zh-CN"/>
        </w:rPr>
        <w:t>：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1 Before starting online learning, I repeatedly read the learning guidance material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2 During online learning, I use visualization tools (such as tables, diagrams, concept maps, and mind maps) to help myself understand the content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3 During online learning, I am willing to use the online note-taking features provided by the learning platform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4 During online learning, I repeatedly watch the useful knowledge content to deepen my understanding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5 Before taking periodic quizzes during online learning, I watch expert video explanations to reinforce my knowledge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6 During online learning, when learning new teaching theories, I try to relate and compare them with existing theorie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7 Even if the tutor does not require it, I choose to study the supplementary resources provided on the online learning platform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8 When learning new knowledge, I often replay video lectures to review previously learned content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9 I try to apply the educational theories learned during online learning to my teaching practice to optimize teaching outcome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10 When learning important educational theories during online learning, I usually prefer to express them in my own words to deepen my understanding.</w:t>
      </w:r>
    </w:p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Online Learning Metacognitive Strategies (OLMS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：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1 During online learning, I develop specific study plans according to the characteristics of the learning task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2 During online learning, I can monitor my learning progres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3 During online learning, I can consciously urge myself to study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4 During online learning, I often ask myself questions to help me understand the learning content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5 During online learning, I continually evaluate my learning outcomes to ensure I am progressing toward my goal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6 During online learning, I frequently reflect on my learning method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7 During online learning, if I have developed a study plan, I follow it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8 During online learning, I set both short-term and long-term learning goal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9 During online learning, I break down a large problem into smaller tasks to complete it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10 I can identify and improve the problems in my online learning proces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11 During online learning, I promptly adjust my study content and progress according to my learning situation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12 After online learning, I assess whether I have completed my learning tasks and achieved my learning goal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13 When my online learning outcomes are not ideal, I actively analyze the reasons and make adjustments.</w:t>
      </w:r>
    </w:p>
    <w:p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</w:rPr>
        <w:t>Online Learning Resource Management Strategies (OLRM)</w:t>
      </w:r>
      <w:r>
        <w:rPr>
          <w:rFonts w:hint="default" w:ascii="Times New Roman" w:hAnsi="Times New Roman" w:cs="Times New Roman"/>
          <w:b/>
          <w:bCs/>
          <w:lang w:eastAsia="zh-CN"/>
        </w:rPr>
        <w:t>：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1 During online learning, I can choose the study time that suits me best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2 During online learning, when encountering difficulties, I seek help from peer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3 Even if I find the learning resources provided by the online learning platform dull, I persist in completing my studie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4 During online learning, despite not liking the content of expert lectures, I strive to learn for good grade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5 I usually choose a place where I can focus to participate in online learning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6 During online learning, when I find knowledge difficult to understand, I seek help from my tutor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7 When encountering difficulties in online learning, I know which peers to seek help from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0NmIxYjc4NDdjYjZiNzA5NGZmYjQ5NjliZDM4NjYifQ=="/>
  </w:docVars>
  <w:rsids>
    <w:rsidRoot w:val="01B8783B"/>
    <w:rsid w:val="01B8783B"/>
    <w:rsid w:val="0B325009"/>
    <w:rsid w:val="1B590390"/>
    <w:rsid w:val="21C73830"/>
    <w:rsid w:val="21E12E8E"/>
    <w:rsid w:val="4FD33D6F"/>
    <w:rsid w:val="6C02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38</Words>
  <Characters>4001</Characters>
  <Lines>0</Lines>
  <Paragraphs>0</Paragraphs>
  <TotalTime>8</TotalTime>
  <ScaleCrop>false</ScaleCrop>
  <LinksUpToDate>false</LinksUpToDate>
  <CharactersWithSpaces>468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01:49:00Z</dcterms:created>
  <dc:creator>zy老师建议</dc:creator>
  <cp:lastModifiedBy>zy老师建议</cp:lastModifiedBy>
  <dcterms:modified xsi:type="dcterms:W3CDTF">2024-06-20T07:0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C234365C39C4BAA90E070AF58549759_11</vt:lpwstr>
  </property>
</Properties>
</file>